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D0756" w14:textId="482B93E4" w:rsidR="007C1642" w:rsidRDefault="007C1642" w:rsidP="002912A6">
      <w:pPr>
        <w:rPr>
          <w:rFonts w:eastAsia="MS Gothic"/>
          <w:lang w:eastAsia="en-US"/>
        </w:rPr>
      </w:pPr>
      <w:r w:rsidRPr="002912A6">
        <w:rPr>
          <w:rFonts w:eastAsia="MS Gothic"/>
          <w:b/>
          <w:bCs/>
          <w:lang w:eastAsia="en-US"/>
        </w:rPr>
        <w:t>Multimedia Appendix 5</w:t>
      </w:r>
      <w:r w:rsidR="002912A6" w:rsidRPr="002912A6">
        <w:rPr>
          <w:rFonts w:eastAsia="MS Gothic"/>
          <w:b/>
          <w:bCs/>
          <w:lang w:eastAsia="en-US"/>
        </w:rPr>
        <w:t>.</w:t>
      </w:r>
      <w:r w:rsidR="002912A6">
        <w:rPr>
          <w:rFonts w:eastAsia="MS Gothic"/>
          <w:lang w:eastAsia="en-US"/>
        </w:rPr>
        <w:t xml:space="preserve"> C</w:t>
      </w:r>
      <w:r w:rsidR="002912A6" w:rsidRPr="002912A6">
        <w:rPr>
          <w:rFonts w:eastAsia="MS Gothic"/>
          <w:lang w:eastAsia="en-US"/>
        </w:rPr>
        <w:t>omparative analysis of the groups (low and high distrust) for accessing media sources in learning about food in fraud and negative reports in Beijing and Hefei</w:t>
      </w:r>
      <w:r w:rsidR="002912A6">
        <w:rPr>
          <w:rFonts w:eastAsia="MS Gothic"/>
          <w:lang w:eastAsia="en-US"/>
        </w:rPr>
        <w:t>.</w:t>
      </w:r>
    </w:p>
    <w:p w14:paraId="02BAF3AD" w14:textId="77777777" w:rsidR="002912A6" w:rsidRPr="00FD554D" w:rsidRDefault="002912A6" w:rsidP="002912A6">
      <w:pPr>
        <w:rPr>
          <w:rFonts w:eastAsia="MS Gothic"/>
          <w:lang w:eastAsia="en-US"/>
        </w:rPr>
      </w:pPr>
    </w:p>
    <w:tbl>
      <w:tblPr>
        <w:tblW w:w="9650" w:type="dxa"/>
        <w:jc w:val="center"/>
        <w:tblLook w:val="04A0" w:firstRow="1" w:lastRow="0" w:firstColumn="1" w:lastColumn="0" w:noHBand="0" w:noVBand="1"/>
      </w:tblPr>
      <w:tblGrid>
        <w:gridCol w:w="2127"/>
        <w:gridCol w:w="954"/>
        <w:gridCol w:w="955"/>
        <w:gridCol w:w="955"/>
        <w:gridCol w:w="897"/>
        <w:gridCol w:w="955"/>
        <w:gridCol w:w="955"/>
        <w:gridCol w:w="955"/>
        <w:gridCol w:w="897"/>
      </w:tblGrid>
      <w:tr w:rsidR="007C1642" w:rsidRPr="00FD554D" w14:paraId="19B6B2EB" w14:textId="77777777" w:rsidTr="002912A6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FDBD6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Food scandals</w:t>
            </w:r>
          </w:p>
        </w:tc>
        <w:tc>
          <w:tcPr>
            <w:tcW w:w="37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B195C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3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BE90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efei</w:t>
            </w:r>
          </w:p>
        </w:tc>
      </w:tr>
      <w:tr w:rsidR="007C1642" w:rsidRPr="00FD554D" w14:paraId="5A0DE3B8" w14:textId="77777777" w:rsidTr="00FA084E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A95E6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6.1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Live fish off the shelv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558B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46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86AB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617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30EC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845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9C9F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06106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12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0FD9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324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C609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798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2748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7C1642" w:rsidRPr="00FD554D" w14:paraId="4E91BB68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E0E9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270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62(24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365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79(45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CE8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3(9.8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BF78E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36.33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967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8(18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AE9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4(29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DD9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4(14.3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24670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2.86***</w:t>
            </w:r>
          </w:p>
        </w:tc>
      </w:tr>
      <w:tr w:rsidR="007C1642" w:rsidRPr="00FD554D" w14:paraId="1BD7F87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5747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181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(1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B16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(2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98E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(0.7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2F537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1F6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(1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F69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(2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7A2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1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1599F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34B81492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9113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728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5(15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4D3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5(28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D1A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0(5.9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10D13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7E5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30(29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09B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5(44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DFE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5(23.2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7C25C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107072EB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F404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022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6(7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CE6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8(11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909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8(4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FEEF5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21B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8(12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4FD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6(14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A2F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2(11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A6A66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71E46FA1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6D20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3EF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03(34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940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5(10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760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38(51.8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D23C4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F0A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0(4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A6A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(6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73A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(3.8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3056F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4073897C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B5A70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96AB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44(16.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F6A6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(2.3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3058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0(27.2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71642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DA72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81(34.0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1B64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(3.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B272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69(46.2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9B6B7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76609962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E2F51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6.2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"Ele.me" online ordering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A050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46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FA5C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857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77AA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605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9AE8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68C0D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12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BBFF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296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147B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826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92C9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7C1642" w:rsidRPr="00FD554D" w14:paraId="31881BCC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409B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6BD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10(14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5EB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0(21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421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(5.0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9ADA2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32.82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F56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7(17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FA7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4(14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677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3(18.5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27738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8.07***</w:t>
            </w:r>
          </w:p>
        </w:tc>
      </w:tr>
      <w:tr w:rsidR="007C1642" w:rsidRPr="00FD554D" w14:paraId="587052E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3075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E00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0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53F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0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5E0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0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84C4D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CEF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(1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748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2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467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0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F7675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99B3CE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21A4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7EB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57(38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598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94(57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324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3(10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9CEA3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3A0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54(40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E1B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9(60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C68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75(33.3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4FB57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A69058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47E9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7A2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8(10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1E9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8(14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DE7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(5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67F1A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FCA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7(12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AEA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7(15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B6B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0(10.9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20D67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3FE44474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E9F5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3FE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9(4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9FC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5(5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B8D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4(4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B0411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C76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8(5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BD3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(5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192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1(5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5EB65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3B27D7BA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2E9E9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46C5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60(31.5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CC6C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0.6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3A31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55(75.2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412BA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F48F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64(23.5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E9B3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3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69B3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63(31.8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DC3A8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286FE538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BD04B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6.3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Hanlixuan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restaurant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278E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46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6185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590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0458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872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72A6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A352C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12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BFC4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358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9208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764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1CFD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7C1642" w:rsidRPr="00FD554D" w14:paraId="0870F83C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54F5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1D0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7(16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C60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1(32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788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6(5.3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ED89E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22.32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EE4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5(17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5DC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1(25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622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4(13.6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CE2BB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0.69***</w:t>
            </w:r>
          </w:p>
        </w:tc>
      </w:tr>
      <w:tr w:rsidR="007C1642" w:rsidRPr="00FD554D" w14:paraId="273596BE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D1F6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C51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(0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3E4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F13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(0.7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1356F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A45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(0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50B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(2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2B1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0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5EA2D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0C566384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BB0F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059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88(19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553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5(39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CCE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3(6.1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6EDC0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8FD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41(30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90E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6(43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FD6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5(24.2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02C76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B5559B9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7EB7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226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8(10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714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0(18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C90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8(4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9F505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899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5(13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8E3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2(20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B3B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3(10.9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112A7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05C42A40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EBDE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7F9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0(5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727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1(8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F1F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9(3.3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11CB9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9B1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6(5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3F1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6(7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DDC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(3.9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2F594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7361CF52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599EA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E767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02(48.0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429A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3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F6EF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00(80.3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1F95D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83EA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65(32.5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751C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(1.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9D87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59(47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374B9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04B97A66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B6F22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6.4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Use of poppy shell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3260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46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6704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615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DFAF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847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248F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655D2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12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2A67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274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7DC4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848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B1FA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7C1642" w:rsidRPr="00FD554D" w14:paraId="2BE4233F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47EF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947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41(23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374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90(47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726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1(6.0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CC1B4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05.66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892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0(16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25E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6(24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255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4(13.4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10E9C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4.53***</w:t>
            </w:r>
          </w:p>
        </w:tc>
      </w:tr>
      <w:tr w:rsidR="007C1642" w:rsidRPr="00FD554D" w14:paraId="7F0B73E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0013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D11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(1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205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(1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AFC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(0.7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E0B6F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664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(1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D00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(2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DB6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0.9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AEAB8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14AC3ADC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3831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9BA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1(15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0B4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4(31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D84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7(4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8A65C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E25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14(28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62C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7(46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215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7(22.1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1D16F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4D9E3DC7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D1DB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806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7(7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7C1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4(12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261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3(3.9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86472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61A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3(14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F1D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7(20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276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6(12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3F015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018E1F1E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E790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6B3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6(10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BFA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4(7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072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2(12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5F23B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887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8(4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2A0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(3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8E7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8(4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A3F60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30749315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C8230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B3F6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22(42.5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D5C0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0.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FE55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18(73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EE771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1BEE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02(35.8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5907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(2.6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4ECD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95(46.6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DECDD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8E9A7AB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B5A55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6.5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 xml:space="preserve"> </w:t>
            </w: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Fake milk powd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5303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46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796C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548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1521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914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76D3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E497B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12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C1F3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538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575F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584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C46E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7C1642" w:rsidRPr="00FD554D" w14:paraId="5A88794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4673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lastRenderedPageBreak/>
              <w:t>Interpersonal 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A93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19(15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152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0(31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2F0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9(5.4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5B837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34.79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A7E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4(17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095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3(21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103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1(13.9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1ED2C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93.47***</w:t>
            </w:r>
          </w:p>
        </w:tc>
      </w:tr>
      <w:tr w:rsidR="007C1642" w:rsidRPr="00FD554D" w14:paraId="5679488C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5F7B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C9B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(2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A87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(4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59B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0.9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5605B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303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4(3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824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(4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C4A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(1.9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0033F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153B1C11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19B3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9EA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85(19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301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6(43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419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9(5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435A3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7F8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87(34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A18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0(46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8E5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7(23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B1CC2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05A15D27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66A2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200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3(9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A75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7(15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D04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6(6.1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40551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BFE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6(16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F13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3(21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496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3(12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7FBBC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2BF1C4F3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4C67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DDD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4(15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537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2(5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548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2(21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A41D2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BE0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9(5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CB5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4(6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BC6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(4.3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C7A6E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18E64E28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D62D5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58D4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61(38.4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A89A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2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ECA5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60(61.3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5582C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497C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62(23.4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EA60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0.9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4F98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7(44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53104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3AD2ECE4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116FE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6.6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Radiation of seafood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BEC8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46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E0A9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675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89C4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787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FC80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C8860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12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ADF8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557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E638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565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E482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7C1642" w:rsidRPr="00FD554D" w14:paraId="134A797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AFE2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4EC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4(14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6AA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1(25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699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3(4.2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52D48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63.82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C62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6(15.7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51F68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6(19.0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6C492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0(12.4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4027F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20.75***</w:t>
            </w:r>
          </w:p>
        </w:tc>
      </w:tr>
      <w:tr w:rsidR="007C1642" w:rsidRPr="00FD554D" w14:paraId="441858FA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77D2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6AB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4(3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980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0(5.9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BDCF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0.5)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68F82D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05A74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6(3.2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EEE28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6(4.7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4199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(1.8)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05E468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5B8B545A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3793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EA8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94(20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0FA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0(37.0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CE006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4(5.6)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F2A379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61EF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78(33.7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8DD00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0(44.9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36E1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8(22.7)</w:t>
            </w:r>
          </w:p>
        </w:tc>
        <w:tc>
          <w:tcPr>
            <w:tcW w:w="8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5373B9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1726314B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D9DD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AC9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6(12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B8E6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4(21.3)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3B67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2(4.1)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4B453A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B87A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2(17.1)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0EE3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4(22.3)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404D5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8(12.0)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E3B868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35215C67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D6F9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E84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69(18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7D4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6(9.8)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0CB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3(25.8)</w:t>
            </w:r>
          </w:p>
        </w:tc>
        <w:tc>
          <w:tcPr>
            <w:tcW w:w="89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2E4D4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5C8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8(6.1)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73C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4(7.9)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266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4(4.2)</w:t>
            </w:r>
          </w:p>
        </w:tc>
        <w:tc>
          <w:tcPr>
            <w:tcW w:w="89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B3587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298B4545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2A585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4D1C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75(32.5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1BAA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0.6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28B5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71(59.8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72C3D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9187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72(24.2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D8F0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(1.3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5307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65(46.9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08000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51235330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D3E28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6.7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New Zealand expired dairy product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6796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46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CE58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484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D1AF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978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164A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F477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12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5702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351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D674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771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0157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7C1642" w:rsidRPr="00FD554D" w14:paraId="3746CC91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28AF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B00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6(14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7F9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6(36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950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(3.1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D73C6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77.23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30B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1(17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8D6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4(23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C01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7(13.9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ED64F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19.60***</w:t>
            </w:r>
          </w:p>
        </w:tc>
      </w:tr>
      <w:tr w:rsidR="007C1642" w:rsidRPr="00FD554D" w14:paraId="7F338970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AE0B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ADE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6(1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F21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(3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777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0.8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FC349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AF4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(2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C00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(3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19C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(1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5881C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0BECC44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83D9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06E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8(14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BB7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6(34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6FA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2(4.3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CF77D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5B7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6(27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A58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0(42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DAB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6(20.2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2CB43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49BAEF9A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7439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75A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2(9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D51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5(17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E27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7(4.8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E12FB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EFC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7(17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F29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3(23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A5B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4(14.8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2E229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BC600D2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B3F9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26C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8(21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946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7(7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74D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71(27.7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8CCB3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D27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4(4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ADC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(5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1B5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6(4.7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B71B6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9496781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A70DA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818B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82(39.8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8DCD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4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C7B4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80(59.3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1E021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0389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52(31.4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6DFB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1.4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0CBB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47(45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4F935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5E054D0F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4A671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6.8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 xml:space="preserve"> </w:t>
            </w: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Nanfang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Black Sesam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20A1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46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9709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553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21EA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909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F1B4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548C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12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5F50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329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5D56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793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88B5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7C1642" w:rsidRPr="00FD554D" w14:paraId="5646C781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1FDB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BB2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2(15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692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5(37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1BB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7(3.0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4148F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13.15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697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0(16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375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0(24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16C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0(13.9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05E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15.52***</w:t>
            </w:r>
          </w:p>
        </w:tc>
      </w:tr>
      <w:tr w:rsidR="007C1642" w:rsidRPr="00FD554D" w14:paraId="262188E4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8B3C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61C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(1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C99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(1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8B9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0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3F2FE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F8C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(1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CEF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(3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C52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(1.1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53B51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82BBBFF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4CF8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C48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7(16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267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5(35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4D0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2(4.6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5601D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E61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12(27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EAF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9(45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64D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3(20.6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46FA4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8125DF2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022C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385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0(8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19E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4(17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900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6(4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1145E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19F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7(14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CF7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1(18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9F7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6(13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53155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72052430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057A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D6C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6(20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CE9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7(8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F89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9(28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E266C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E33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7(6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70B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(7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53F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4(5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671B5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0CCF6247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33CE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551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43(37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BC8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917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41(59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03BF8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817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66(32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B36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1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7C5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61(45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8F9AF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7016E42F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9FE03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6.9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Wuxi "Yang </w:t>
            </w: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Mingyu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"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25FC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462(%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03E7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515(%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91C6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947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40FC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D6BF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122(%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4423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421(%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E17F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701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B527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7C1642" w:rsidRPr="00FD554D" w14:paraId="13A91AA5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DA2F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015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5(15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05E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1(35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2C3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4(4.6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D5038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47.99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B36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2(19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1EB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6(27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BB4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6(15.1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33A0B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6.57***</w:t>
            </w:r>
          </w:p>
        </w:tc>
      </w:tr>
      <w:tr w:rsidR="007C1642" w:rsidRPr="00FD554D" w14:paraId="017B26A3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EC27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878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(0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484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1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732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0.3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CC6C9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CD2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(2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63F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1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5B2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(2.1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F0838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7FFE5A3A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E9F8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B61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8(15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9F5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6(36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FC3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2(4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28103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033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20(28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43F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4(39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554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6(22.3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8046C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291DDA93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6FB6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70B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5(7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B68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0(15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478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(2.6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67C4E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7EA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5(15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76A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1(21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CD8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4(12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6F2CF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239E464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F80A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922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12(21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485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8(11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321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4(26.8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DFD43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BE9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2(6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A89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1(9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F35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1(4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315F5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4B6B967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BB9D7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lastRenderedPageBreak/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5139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81(39.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E7C2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4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E93C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79(61.1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8136E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E508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10(27.6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3544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2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52BE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9(44.1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1AC96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024673D5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38620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6.10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Vietnam three-no yogurt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D4E1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46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8D73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44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5282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020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3465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DC14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12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CCCE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339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DE22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783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903E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7C1642" w:rsidRPr="00FD554D" w14:paraId="7EBB5DF9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627B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FA0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1(13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AEB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6(35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B00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5(3.4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3B45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39.82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804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6(17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49D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8(26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5E0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8(13.8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CEF5D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16.42***</w:t>
            </w:r>
          </w:p>
        </w:tc>
      </w:tr>
      <w:tr w:rsidR="007C1642" w:rsidRPr="00FD554D" w14:paraId="03D68028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2439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87D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(0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CA3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1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D05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0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A4998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FC7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7(2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86E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(4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F05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(1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2D15C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41DD265E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27D1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59F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8(14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095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9(36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2A0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9(4.8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88626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2DA7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98(26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554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8(37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71E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0(21.7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F2362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24D8FE0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ADBA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A0A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9(8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BF3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4(19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9D8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5(4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EA62D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ED8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4(15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446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0(23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41D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4(12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AEE69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366FBF01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F7BD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DE4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16(21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5B1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7(8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EFD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79(27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53829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53D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3(4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210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1(6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50C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2(4.1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DA0D4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29673C7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F68F8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AE99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09(41.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0AE5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2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DCB1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08(59.6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56975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B6C2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74(33.3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09B9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(2.1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DA2B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67(46.9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8C695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33A2E829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852B6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proofErr w:type="spellStart"/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6.11</w:t>
            </w:r>
            <w:proofErr w:type="spellEnd"/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Carcinogen in tap wat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9FF0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46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8E95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471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C5A8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991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93E5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A496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122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EE98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359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1DC9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763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7C8E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7C1642" w:rsidRPr="00FD554D" w14:paraId="1472BFD6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471D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CB5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4(12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F3E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0(29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0E4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4(4.4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28E71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62.86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AF7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13(19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DB4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8(24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AFA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5(16.4)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04350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1.06***</w:t>
            </w:r>
          </w:p>
        </w:tc>
      </w:tr>
      <w:tr w:rsidR="007C1642" w:rsidRPr="00FD554D" w14:paraId="27A43C74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1F01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2DE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9(2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984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7(5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3BC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2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2321B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0B3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(2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8C9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(5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FCA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(1.4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FBDE2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4540C335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F9B4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627F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8(15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53B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3(38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5CF0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5(4.5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D56E0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BA9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14(28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56A6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3(45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FAB1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1(19.8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330B7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66DB586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A337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627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2(7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BE1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9(16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D91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3(3.3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9EAD3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90D2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5(13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9EE8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3(17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033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2(12.1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B6C7C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731739D0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C5C6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0C94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85(19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66D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1(8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9D6C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44(24.6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4F9E0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BE59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1(4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2A1D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(5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3C7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3(4.3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DF906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C6A17DB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1CA36" w14:textId="77777777" w:rsidR="007C1642" w:rsidRPr="00AE3765" w:rsidRDefault="007C1642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757F5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24(42.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5F96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2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E462E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23(62.9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71120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8DE3B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59(32.0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23C9A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2.2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B9823" w14:textId="77777777" w:rsidR="007C1642" w:rsidRPr="00FD554D" w:rsidRDefault="007C1642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51(46.0)</w:t>
            </w: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87FC2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7C1642" w:rsidRPr="00FD554D" w14:paraId="60338801" w14:textId="77777777" w:rsidTr="00FA084E">
        <w:trPr>
          <w:trHeight w:val="288"/>
          <w:jc w:val="center"/>
        </w:trPr>
        <w:tc>
          <w:tcPr>
            <w:tcW w:w="96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2195B" w14:textId="77777777" w:rsidR="007C1642" w:rsidRPr="00FD554D" w:rsidRDefault="007C1642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Note: ***</w:t>
            </w:r>
            <w:r w:rsidRPr="00FD554D">
              <w:rPr>
                <w:rFonts w:ascii="Cambria" w:hAnsi="Cambria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&lt; .001</w:t>
            </w:r>
          </w:p>
        </w:tc>
      </w:tr>
    </w:tbl>
    <w:p w14:paraId="33F5874C" w14:textId="77777777" w:rsidR="007C1642" w:rsidRDefault="007C1642" w:rsidP="007C1642"/>
    <w:p w14:paraId="09B0FE3C" w14:textId="77777777" w:rsidR="00AA0834" w:rsidRDefault="00AA0834"/>
    <w:sectPr w:rsidR="00AA0834" w:rsidSect="00AC129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642"/>
    <w:rsid w:val="00210D42"/>
    <w:rsid w:val="002912A6"/>
    <w:rsid w:val="00304487"/>
    <w:rsid w:val="007B2EB0"/>
    <w:rsid w:val="007C1642"/>
    <w:rsid w:val="008D4E32"/>
    <w:rsid w:val="009000C8"/>
    <w:rsid w:val="00AA0834"/>
    <w:rsid w:val="00AA5457"/>
    <w:rsid w:val="00AC1292"/>
    <w:rsid w:val="00CB2281"/>
    <w:rsid w:val="00CD6CAD"/>
    <w:rsid w:val="00D743EC"/>
    <w:rsid w:val="00EB19DD"/>
    <w:rsid w:val="00EE2F01"/>
    <w:rsid w:val="00F7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CB1FD"/>
  <w15:chartTrackingRefBased/>
  <w15:docId w15:val="{250F3088-7859-AE44-9E68-328FC2BC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642"/>
    <w:rPr>
      <w:rFonts w:eastAsia="Times New Roman" w:cs="Times New Roman"/>
      <w:kern w:val="0"/>
    </w:rPr>
  </w:style>
  <w:style w:type="paragraph" w:styleId="Heading2">
    <w:name w:val="heading 2"/>
    <w:aliases w:val="标题123"/>
    <w:basedOn w:val="Heading4"/>
    <w:next w:val="Normal"/>
    <w:link w:val="Heading2Char"/>
    <w:uiPriority w:val="9"/>
    <w:unhideWhenUsed/>
    <w:qFormat/>
    <w:rsid w:val="00AA5457"/>
    <w:pPr>
      <w:spacing w:before="260" w:after="260" w:line="416" w:lineRule="auto"/>
      <w:outlineLvl w:val="1"/>
    </w:pPr>
    <w:rPr>
      <w:rFonts w:eastAsia="SimSun-ExtB"/>
      <w:bCs w:val="0"/>
      <w:sz w:val="21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457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常用样式"/>
    <w:basedOn w:val="Normal"/>
    <w:qFormat/>
    <w:rsid w:val="00CD6CAD"/>
    <w:pPr>
      <w:spacing w:line="360" w:lineRule="auto"/>
      <w:ind w:firstLineChars="200" w:firstLine="480"/>
      <w:jc w:val="both"/>
    </w:pPr>
    <w:rPr>
      <w:rFonts w:ascii="SimSun" w:eastAsia="SimSun" w:hAnsi="SimSun" w:cs="Arial"/>
      <w:color w:val="333333"/>
      <w:szCs w:val="21"/>
      <w:shd w:val="clear" w:color="auto" w:fill="FFFFFF"/>
    </w:rPr>
  </w:style>
  <w:style w:type="character" w:customStyle="1" w:styleId="Heading2Char">
    <w:name w:val="Heading 2 Char"/>
    <w:aliases w:val="标题123 Char"/>
    <w:basedOn w:val="DefaultParagraphFont"/>
    <w:link w:val="Heading2"/>
    <w:uiPriority w:val="9"/>
    <w:rsid w:val="00AA5457"/>
    <w:rPr>
      <w:rFonts w:asciiTheme="majorHAnsi" w:eastAsia="SimSun-ExtB" w:hAnsiTheme="majorHAnsi" w:cstheme="majorBidi"/>
      <w:b/>
      <w:sz w:val="21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45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2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2A6"/>
    <w:rPr>
      <w:rFonts w:ascii="Segoe UI" w:eastAsia="Times New Roman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69</Words>
  <Characters>5526</Characters>
  <Application>Microsoft Office Word</Application>
  <DocSecurity>0</DocSecurity>
  <Lines>46</Lines>
  <Paragraphs>12</Paragraphs>
  <ScaleCrop>false</ScaleCrop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</dc:creator>
  <cp:keywords/>
  <dc:description/>
  <cp:lastModifiedBy>Editor</cp:lastModifiedBy>
  <cp:revision>16</cp:revision>
  <dcterms:created xsi:type="dcterms:W3CDTF">2021-08-26T11:37:00Z</dcterms:created>
  <dcterms:modified xsi:type="dcterms:W3CDTF">2022-02-08T13:56:00Z</dcterms:modified>
</cp:coreProperties>
</file>